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4F2C9" w14:textId="77777777" w:rsidR="003D6BA3" w:rsidRPr="003D6BA3" w:rsidRDefault="003D6BA3" w:rsidP="003D6BA3">
      <w:pPr>
        <w:rPr>
          <w:rFonts w:ascii="Times New Roman" w:hAnsi="Times New Roman" w:cs="Times New Roman"/>
          <w:sz w:val="18"/>
          <w:szCs w:val="18"/>
        </w:rPr>
      </w:pPr>
      <w:r w:rsidRPr="003D6BA3">
        <w:rPr>
          <w:rFonts w:ascii="Times New Roman" w:hAnsi="Times New Roman" w:cs="Times New Roman"/>
          <w:sz w:val="18"/>
          <w:szCs w:val="18"/>
        </w:rPr>
        <w:t>Supplementary materials</w:t>
      </w:r>
    </w:p>
    <w:p w14:paraId="73C5AA1B" w14:textId="681F9D39" w:rsidR="00620D83" w:rsidRPr="00620D83" w:rsidRDefault="003D6BA3" w:rsidP="003D6BA3">
      <w:pPr>
        <w:rPr>
          <w:rFonts w:ascii="Times New Roman" w:eastAsia="宋体" w:hAnsi="Times New Roman" w:cs="Times New Roman" w:hint="eastAsia"/>
          <w:sz w:val="18"/>
          <w:szCs w:val="18"/>
        </w:rPr>
      </w:pPr>
      <w:r w:rsidRPr="003D6BA3"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 w:rsidR="00620D83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620D83" w:rsidRPr="00620D83">
        <w:rPr>
          <w:rFonts w:ascii="Times New Roman" w:hAnsi="Times New Roman" w:cs="Times New Roman"/>
          <w:sz w:val="18"/>
          <w:szCs w:val="18"/>
        </w:rPr>
        <w:t xml:space="preserve">Comparison of body composition </w:t>
      </w:r>
      <w:r w:rsidR="00620D83">
        <w:rPr>
          <w:rFonts w:ascii="Times New Roman" w:hAnsi="Times New Roman" w:cs="Times New Roman" w:hint="eastAsia"/>
          <w:sz w:val="18"/>
          <w:szCs w:val="18"/>
        </w:rPr>
        <w:t>indicators</w:t>
      </w:r>
      <w:r w:rsidR="00620D83" w:rsidRPr="00620D83">
        <w:rPr>
          <w:rFonts w:ascii="Times New Roman" w:hAnsi="Times New Roman" w:cs="Times New Roman"/>
          <w:sz w:val="18"/>
          <w:szCs w:val="18"/>
        </w:rPr>
        <w:t xml:space="preserve"> </w:t>
      </w:r>
      <w:r w:rsidR="00620D83" w:rsidRPr="00620D83">
        <w:rPr>
          <w:rFonts w:ascii="Times New Roman" w:hAnsi="Times New Roman" w:cs="Times New Roman"/>
          <w:sz w:val="18"/>
          <w:szCs w:val="18"/>
        </w:rPr>
        <w:t>in patients with different TNM stages</w:t>
      </w:r>
    </w:p>
    <w:tbl>
      <w:tblPr>
        <w:tblpPr w:leftFromText="180" w:rightFromText="180" w:vertAnchor="text" w:tblpXSpec="center" w:tblpY="1"/>
        <w:tblOverlap w:val="never"/>
        <w:tblW w:w="8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985"/>
        <w:gridCol w:w="2126"/>
        <w:gridCol w:w="1389"/>
      </w:tblGrid>
      <w:tr w:rsidR="00F6148C" w:rsidRPr="00F6148C" w14:paraId="2408DDEB" w14:textId="77777777" w:rsidTr="00A46F7E">
        <w:trPr>
          <w:trHeight w:val="16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bottom"/>
          </w:tcPr>
          <w:p w14:paraId="7E1988AD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49D60D1" w14:textId="77777777" w:rsidR="00F6148C" w:rsidRPr="00F6148C" w:rsidRDefault="00F6148C" w:rsidP="00F6148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TNM</w:t>
            </w:r>
            <w:r w:rsidRPr="00F614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bottom"/>
          </w:tcPr>
          <w:p w14:paraId="1497F118" w14:textId="77777777" w:rsidR="00F6148C" w:rsidRPr="00F6148C" w:rsidRDefault="00F6148C" w:rsidP="00F6148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-</w:t>
            </w:r>
            <w:r w:rsidRPr="00F6148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value</w:t>
            </w:r>
          </w:p>
        </w:tc>
      </w:tr>
      <w:tr w:rsidR="00F6148C" w:rsidRPr="00F6148C" w14:paraId="18AF244C" w14:textId="77777777" w:rsidTr="00A46F7E">
        <w:trPr>
          <w:trHeight w:val="156"/>
        </w:trPr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bottom"/>
          </w:tcPr>
          <w:p w14:paraId="03363CB1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66522162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52C30E3E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Ⅰ (N, 20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2006465B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Ⅱ (N, 8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  <w:tr2bl w:val="nil"/>
            </w:tcBorders>
          </w:tcPr>
          <w:p w14:paraId="2BC5D5C5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Ⅲ (N, 15)</w:t>
            </w:r>
          </w:p>
        </w:tc>
        <w:tc>
          <w:tcPr>
            <w:tcW w:w="1389" w:type="dxa"/>
            <w:vMerge/>
            <w:tcBorders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bottom"/>
          </w:tcPr>
          <w:p w14:paraId="5FA6AFB2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bookmarkEnd w:id="0"/>
      <w:tr w:rsidR="00F6148C" w:rsidRPr="00F6148C" w14:paraId="21566C3D" w14:textId="77777777" w:rsidTr="00A46F7E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21028EA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BFP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0FE606B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9C5A052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DA42D25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64EFF6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0.171</w:t>
            </w:r>
          </w:p>
        </w:tc>
      </w:tr>
      <w:tr w:rsidR="00F6148C" w:rsidRPr="00F6148C" w14:paraId="76AE59A3" w14:textId="77777777" w:rsidTr="00A46F7E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B8318A9" w14:textId="77777777" w:rsidR="00F6148C" w:rsidRPr="00F6148C" w:rsidRDefault="00F6148C" w:rsidP="00F6148C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55BD39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9 (5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490587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 (4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65F35F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 (40.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364980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148C" w:rsidRPr="00F6148C" w14:paraId="19FA9B2B" w14:textId="77777777" w:rsidTr="00A46F7E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9B1AD84" w14:textId="77777777" w:rsidR="00F6148C" w:rsidRPr="00F6148C" w:rsidRDefault="00F6148C" w:rsidP="00F6148C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5A58A0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 (1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06CA64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 (1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8F371E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 (26.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425D1A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148C" w:rsidRPr="00F6148C" w14:paraId="2EC61F97" w14:textId="77777777" w:rsidTr="00A46F7E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E1F89AD" w14:textId="77777777" w:rsidR="00F6148C" w:rsidRPr="00F6148C" w:rsidRDefault="00F6148C" w:rsidP="00F6148C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igh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F18F82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6 (2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1B4A05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 (3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F3427D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 (33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4A7061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148C" w:rsidRPr="00F6148C" w14:paraId="0F097B6E" w14:textId="77777777" w:rsidTr="00A46F7E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1B6C258" w14:textId="77777777" w:rsidR="00F6148C" w:rsidRPr="00F6148C" w:rsidRDefault="00F6148C" w:rsidP="00F6148C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4A5F51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 (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378CDB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 (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2383A7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7E6C31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148C" w:rsidRPr="00F6148C" w14:paraId="6D3E69E2" w14:textId="77777777" w:rsidTr="00A46F7E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9D0E673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FFMI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25D285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0A252F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41795A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D96682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0.064</w:t>
            </w:r>
          </w:p>
        </w:tc>
      </w:tr>
      <w:tr w:rsidR="00F6148C" w:rsidRPr="00F6148C" w14:paraId="523EAA54" w14:textId="77777777" w:rsidTr="00A46F7E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E70E915" w14:textId="77777777" w:rsidR="00F6148C" w:rsidRPr="00F6148C" w:rsidRDefault="00F6148C" w:rsidP="00F6148C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AA8659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 (4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F0D541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6 (5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31FF0C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 (73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12406F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148C" w:rsidRPr="00F6148C" w14:paraId="795FC374" w14:textId="77777777" w:rsidTr="00A46F7E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91947B5" w14:textId="77777777" w:rsidR="00F6148C" w:rsidRPr="00F6148C" w:rsidRDefault="00F6148C" w:rsidP="00F6148C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E0D9DF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1 (5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132829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 (4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F8992A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 (26.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18CC3B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148C" w:rsidRPr="00F6148C" w14:paraId="31E44B00" w14:textId="77777777" w:rsidTr="00A46F7E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9DA390A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VAI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3CB373B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612C346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8DA438D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5E3A02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0.251</w:t>
            </w:r>
          </w:p>
        </w:tc>
      </w:tr>
      <w:tr w:rsidR="00F6148C" w:rsidRPr="00F6148C" w14:paraId="30114097" w14:textId="77777777" w:rsidTr="00A46F7E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E1E0489" w14:textId="77777777" w:rsidR="00F6148C" w:rsidRPr="00F6148C" w:rsidRDefault="00F6148C" w:rsidP="00F6148C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orma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A0C4D4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4 (5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ABB050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 (5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97C8D9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 (73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0125BA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148C" w:rsidRPr="00F6148C" w14:paraId="0B2D5705" w14:textId="77777777" w:rsidTr="00A46F7E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0E7A99D" w14:textId="77777777" w:rsidR="00F6148C" w:rsidRPr="00F6148C" w:rsidRDefault="00F6148C" w:rsidP="00F6148C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igh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62ADD2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 (4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B33D8F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 (3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4D82EC" w14:textId="77777777" w:rsidR="00F6148C" w:rsidRPr="00F6148C" w:rsidRDefault="00F6148C" w:rsidP="00F6148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3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A467C2" w14:textId="77777777" w:rsidR="00F6148C" w:rsidRPr="00F6148C" w:rsidRDefault="00F6148C" w:rsidP="00F6148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148C" w:rsidRPr="00F6148C" w14:paraId="16F45E8A" w14:textId="77777777" w:rsidTr="00A46F7E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14:paraId="6570109D" w14:textId="77777777" w:rsidR="00F6148C" w:rsidRPr="00F6148C" w:rsidRDefault="00F6148C" w:rsidP="00F6148C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73A40E9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 (6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0D8F75F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 (5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E96D15B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14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3.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AEA3B5E" w14:textId="77777777" w:rsidR="00F6148C" w:rsidRPr="00F6148C" w:rsidRDefault="00F6148C" w:rsidP="00F6148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51BB75B3" w14:textId="7B99D9F2" w:rsidR="00F6148C" w:rsidRPr="00F6148C" w:rsidRDefault="00F6148C">
      <w:pPr>
        <w:rPr>
          <w:rFonts w:ascii="Times New Roman" w:hAnsi="Times New Roman" w:cs="Times New Roman"/>
          <w:sz w:val="18"/>
          <w:szCs w:val="18"/>
        </w:rPr>
      </w:pPr>
      <w:r w:rsidRPr="00F6148C">
        <w:rPr>
          <w:rFonts w:ascii="Times New Roman" w:hAnsi="Times New Roman" w:cs="Times New Roman"/>
          <w:sz w:val="18"/>
          <w:szCs w:val="18"/>
        </w:rPr>
        <w:t xml:space="preserve">BFP: 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 w:rsidRPr="00F6148C"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 w:rsidRPr="00F6148C">
        <w:rPr>
          <w:rFonts w:ascii="Times New Roman" w:hAnsi="Times New Roman" w:cs="Times New Roman"/>
          <w:sz w:val="18"/>
          <w:szCs w:val="18"/>
        </w:rPr>
        <w:t xml:space="preserve">at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 w:rsidRPr="00F6148C">
        <w:rPr>
          <w:rFonts w:ascii="Times New Roman" w:hAnsi="Times New Roman" w:cs="Times New Roman"/>
          <w:sz w:val="18"/>
          <w:szCs w:val="18"/>
        </w:rPr>
        <w:t>ercentag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F6148C">
        <w:rPr>
          <w:rFonts w:ascii="Times New Roman" w:hAnsi="Times New Roman" w:cs="Times New Roman"/>
          <w:sz w:val="18"/>
          <w:szCs w:val="18"/>
        </w:rPr>
        <w:t xml:space="preserve"> FFMI: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 w:rsidRPr="00F6148C">
        <w:rPr>
          <w:rFonts w:ascii="Times New Roman" w:hAnsi="Times New Roman" w:cs="Times New Roman"/>
          <w:sz w:val="18"/>
          <w:szCs w:val="18"/>
        </w:rPr>
        <w:t xml:space="preserve">at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 w:rsidRPr="00F6148C">
        <w:rPr>
          <w:rFonts w:ascii="Times New Roman" w:hAnsi="Times New Roman" w:cs="Times New Roman"/>
          <w:sz w:val="18"/>
          <w:szCs w:val="18"/>
        </w:rPr>
        <w:t xml:space="preserve">ree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 w:rsidRPr="00F6148C">
        <w:rPr>
          <w:rFonts w:ascii="Times New Roman" w:hAnsi="Times New Roman" w:cs="Times New Roman"/>
          <w:sz w:val="18"/>
          <w:szCs w:val="18"/>
        </w:rPr>
        <w:t xml:space="preserve">ass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F6148C">
        <w:rPr>
          <w:rFonts w:ascii="Times New Roman" w:hAnsi="Times New Roman" w:cs="Times New Roman"/>
          <w:sz w:val="18"/>
          <w:szCs w:val="18"/>
        </w:rPr>
        <w:t>ndex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F6148C">
        <w:rPr>
          <w:rFonts w:ascii="Times New Roman" w:hAnsi="Times New Roman" w:cs="Times New Roman"/>
          <w:sz w:val="18"/>
          <w:szCs w:val="18"/>
        </w:rPr>
        <w:t xml:space="preserve"> BMI: 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 w:rsidRPr="00F6148C"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 w:rsidRPr="00F6148C">
        <w:rPr>
          <w:rFonts w:ascii="Times New Roman" w:hAnsi="Times New Roman" w:cs="Times New Roman"/>
          <w:sz w:val="18"/>
          <w:szCs w:val="18"/>
        </w:rPr>
        <w:t xml:space="preserve">ass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F6148C">
        <w:rPr>
          <w:rFonts w:ascii="Times New Roman" w:hAnsi="Times New Roman" w:cs="Times New Roman"/>
          <w:sz w:val="18"/>
          <w:szCs w:val="18"/>
        </w:rPr>
        <w:t>ndex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F6148C">
        <w:rPr>
          <w:rFonts w:ascii="Times New Roman" w:hAnsi="Times New Roman" w:cs="Times New Roman"/>
          <w:sz w:val="18"/>
          <w:szCs w:val="18"/>
        </w:rPr>
        <w:t xml:space="preserve"> VAI: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 w:rsidRPr="00F6148C">
        <w:rPr>
          <w:rFonts w:ascii="Times New Roman" w:hAnsi="Times New Roman" w:cs="Times New Roman"/>
          <w:sz w:val="18"/>
          <w:szCs w:val="18"/>
        </w:rPr>
        <w:t xml:space="preserve">isceral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F6148C">
        <w:rPr>
          <w:rFonts w:ascii="Times New Roman" w:hAnsi="Times New Roman" w:cs="Times New Roman"/>
          <w:sz w:val="18"/>
          <w:szCs w:val="18"/>
        </w:rPr>
        <w:t xml:space="preserve">diposity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F6148C">
        <w:rPr>
          <w:rFonts w:ascii="Times New Roman" w:hAnsi="Times New Roman" w:cs="Times New Roman"/>
          <w:sz w:val="18"/>
          <w:szCs w:val="18"/>
        </w:rPr>
        <w:t>ndex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F6148C" w:rsidRPr="00F61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4A7889" w14:textId="77777777" w:rsidR="00BA7E15" w:rsidRDefault="00BA7E15" w:rsidP="00F6148C">
      <w:r>
        <w:separator/>
      </w:r>
    </w:p>
  </w:endnote>
  <w:endnote w:type="continuationSeparator" w:id="0">
    <w:p w14:paraId="2356B9EA" w14:textId="77777777" w:rsidR="00BA7E15" w:rsidRDefault="00BA7E15" w:rsidP="00F61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64169" w14:textId="77777777" w:rsidR="00BA7E15" w:rsidRDefault="00BA7E15" w:rsidP="00F6148C">
      <w:r>
        <w:separator/>
      </w:r>
    </w:p>
  </w:footnote>
  <w:footnote w:type="continuationSeparator" w:id="0">
    <w:p w14:paraId="7635D4F1" w14:textId="77777777" w:rsidR="00BA7E15" w:rsidRDefault="00BA7E15" w:rsidP="00F61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913"/>
    <w:rsid w:val="00350BF4"/>
    <w:rsid w:val="00364E51"/>
    <w:rsid w:val="003D6BA3"/>
    <w:rsid w:val="004A4BB4"/>
    <w:rsid w:val="004B2E2B"/>
    <w:rsid w:val="005910E6"/>
    <w:rsid w:val="00620D83"/>
    <w:rsid w:val="00672443"/>
    <w:rsid w:val="00B507D3"/>
    <w:rsid w:val="00B72499"/>
    <w:rsid w:val="00BA7E15"/>
    <w:rsid w:val="00D75973"/>
    <w:rsid w:val="00F11913"/>
    <w:rsid w:val="00F6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FFE3A"/>
  <w15:chartTrackingRefBased/>
  <w15:docId w15:val="{0DC23325-3174-4BFC-BDD5-8422A2FA3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4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4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0081967@qq.com</dc:creator>
  <cp:keywords/>
  <dc:description/>
  <cp:lastModifiedBy>1570081967@qq.com</cp:lastModifiedBy>
  <cp:revision>3</cp:revision>
  <dcterms:created xsi:type="dcterms:W3CDTF">2024-05-24T06:26:00Z</dcterms:created>
  <dcterms:modified xsi:type="dcterms:W3CDTF">2024-05-24T10:18:00Z</dcterms:modified>
</cp:coreProperties>
</file>